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400"/>
        <w:ind w:hanging="0"/>
        <w:jc w:val="center"/>
        <w:rPr>
          <w:rFonts w:eastAsia="SimHei;黑体"/>
          <w:b/>
          <w:b/>
          <w:bCs/>
          <w:i/>
          <w:i/>
          <w:kern w:val="0"/>
          <w:sz w:val="28"/>
          <w:szCs w:val="28"/>
        </w:rPr>
      </w:pPr>
      <w:r>
        <w:rPr>
          <w:rFonts w:eastAsia="SimHei;黑体"/>
          <w:b/>
          <w:bCs/>
          <w:kern w:val="0"/>
          <w:sz w:val="32"/>
          <w:szCs w:val="32"/>
        </w:rPr>
        <w:t xml:space="preserve">Association of clubroot resistance locus </w:t>
      </w:r>
      <w:r>
        <w:rPr>
          <w:rFonts w:eastAsia="SimHei;黑体"/>
          <w:b/>
          <w:bCs/>
          <w:i/>
          <w:kern w:val="0"/>
          <w:sz w:val="32"/>
          <w:szCs w:val="32"/>
        </w:rPr>
        <w:t>PbBa</w:t>
      </w:r>
      <w:r>
        <w:rPr>
          <w:rFonts w:eastAsia="SimHei;黑体"/>
          <w:b/>
          <w:bCs/>
          <w:i/>
          <w:iCs/>
          <w:kern w:val="0"/>
          <w:sz w:val="32"/>
          <w:szCs w:val="32"/>
        </w:rPr>
        <w:t xml:space="preserve">8.1 </w:t>
      </w:r>
      <w:r>
        <w:rPr>
          <w:rFonts w:eastAsia="SimHei;黑体"/>
          <w:b/>
          <w:bCs/>
          <w:kern w:val="0"/>
          <w:sz w:val="32"/>
          <w:szCs w:val="32"/>
        </w:rPr>
        <w:t>with a linkage drag of high erucic acid content in the seed of the European turnip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Zongxiang Z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Yingfen J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,3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Nadil Sha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ke 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Yuanwei Zhou4, Bicheng D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isheng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Li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Zaiyu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Zhongyun Pi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hunyu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College of Horticulture, Shenyang Agricultural University, Shenyang 110866, Liaoning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-National Key Laboratory of Crop Genetic Improvement and College of Plant Science and Technology, Huazhong Agricultural University, Wuhan430070, China</w:t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-Institute of Crop Science, Anhui Academy of Agricultural Science, Hefei 230001, Anhui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-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ichang Academy of AgriculturalScience, Yichang443004, Hubei, China</w:t>
      </w:r>
    </w:p>
    <w:p>
      <w:pPr>
        <w:pStyle w:val="Normal"/>
        <w:ind w:left="180" w:hanging="180"/>
        <w:rPr/>
      </w:pPr>
      <w:r>
        <w:rPr>
          <w:rFonts w:cs="Times New Roman" w:ascii="Times New Roman" w:hAnsi="Times New Roman"/>
          <w:sz w:val="24"/>
        </w:rPr>
        <w:t>5-Collaborative Innovation Center for the Characteristic Resources Exploitation of Dabie Mountains and College of Biology and Agriculture Resource, Huanggang Normal University, Huanggang, Hubei, Chin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color w:val="000000"/>
          <w:sz w:val="24"/>
          <w:szCs w:val="24"/>
        </w:rPr>
        <w:t>ξ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 contributed equally to this work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b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s: Chunyu Zhang, </w:t>
      </w:r>
      <w:hyperlink r:id="rId2">
        <w:r>
          <w:rPr>
            <w:rStyle w:val="InternetLink"/>
            <w:rFonts w:cs="Times New Roman" w:ascii="Times New Roman" w:hAnsi="Times New Roman"/>
          </w:rPr>
          <w:t>zhchy@mail.hzau.edu.cn</w:t>
        </w:r>
      </w:hyperlink>
    </w:p>
    <w:p>
      <w:pPr>
        <w:pStyle w:val="Normal"/>
        <w:ind w:left="1260" w:firstLine="120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ZhongyunPiao, </w:t>
      </w:r>
      <w:hyperlink r:id="rId3">
        <w:r>
          <w:rPr>
            <w:rStyle w:val="InternetLink"/>
            <w:rFonts w:cs="Times New Roman" w:ascii="Times New Roman" w:hAnsi="Times New Roman"/>
          </w:rPr>
          <w:t>zypiao@syau.edu.cn</w:t>
        </w:r>
      </w:hyperlink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2"/>
          <w:szCs w:val="22"/>
        </w:rPr>
        <w:t>Table S3 List of the InDel markers designed in the candidate region</w:t>
      </w:r>
    </w:p>
    <w:tbl>
      <w:tblPr>
        <w:tblW w:w="14025" w:type="dxa"/>
        <w:jc w:val="left"/>
        <w:tblInd w:w="-8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523"/>
        <w:gridCol w:w="1523"/>
        <w:gridCol w:w="3600"/>
        <w:gridCol w:w="3414"/>
        <w:gridCol w:w="1136"/>
        <w:gridCol w:w="1159"/>
        <w:gridCol w:w="818"/>
      </w:tblGrid>
      <w:tr>
        <w:trPr>
          <w:tblHeader w:val="true"/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rt site of PCR in chromosom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ding site of PCR in chromosom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 (5'-3'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ducts  size (bp) of ECD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ducts  size (bp)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.napu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Del size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19879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1989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CATTGCTTGACATTGT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TTGTATGCATTGCTCCT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19975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19985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GTCGGTGTGAGAGAGA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ACCGAGACAATGGTG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20750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2075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GCCTGAAGCAGATAAG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ATGAGAGCTTGTCGCC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2077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20789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CGATGAATCCTCCTCGT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TTCACCTTCACCTTCAC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20936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20945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ACTATCTGAATTTGGG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GTGGGCTTCTTTTCTT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772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78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AAAACCAAAATTAAATTGAAGA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TTTGCTTTCCTGTTCG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800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813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GTTACCACGGTGCAA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CTTTGGTGGTAGTGGT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874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885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AGCAAAATTCCGACAC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ACAGGAGGAACAGGTG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930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394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GTTGTTGCTGCTGGTGA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GCTCCTACAACCGTAA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4562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3457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GCTCACTGTCAGGAAT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ACTTCTGCTGACATACC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409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410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CAAACCGTAAGAACTT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CGTGAAGGCTGTTGAG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9935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994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GCTAAGCTCCATCAC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TGTACACAGTCTCGC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66284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6629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TCAAGAGATTACTGGTCTT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CACAAAAATCACTGTAGGC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6430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644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TGCTCTCGCCAATCTGT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GCAGTCAGCATTTGTC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6684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669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AATGTCAAATCGACACT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ATGCATGTATCTAGTGAAG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8071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808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GCATTGGAGTAAAAAG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GAGCAGAACCCATTTCA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8218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823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AACAACAATTGGTTGC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TCTTTCTGGGCTTAGC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9087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7910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CAAAGCGTAACTCTCA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CCAGGTGACGCTATCG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87566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8758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GTATCCCAACGACAT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AAGCAATAGGTGAGTGA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91031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91045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GTGATGCACAAATTAC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GCACCTGTGAACATAAA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91991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9200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TCGAGACCTGATTAAAAC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TCGCTCCGTTGTAGTCG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115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13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AATGGAGCTCTTCCT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CTTGTGTTGGGTCATC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492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50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TTTTCGATCGTGTATGT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CTGTCCTGTTGAAACAAA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549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56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CATGGCTACAAACG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TCGCTTCCACTGCCA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589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660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GCCATGCAAAGGAATT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GTCTCTATCTACATCTCCAGTCC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181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19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ATAAAAATTCAGAACAATAGAA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GCATGAAATTAAGACT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181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19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ATAAAAATTCAGAACAATAGAA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GCATGAAATTAAGACT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61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62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ATAGATGTGTCAAGTGGTTTTA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TTAAGTTCTCAATCACTCATAAA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312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8325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GTTCAAGGTTTGTACTTCAC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GAGCTTTAAAAGATATCAAAC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290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30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GCAACAAAACCTTGTG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GCCTCTGTGAGTCGTT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302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31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GAACGACTCACAGAGG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GAGTGGGTCCTACTGA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311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32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TCAGTAGGACCCACTC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GAAGAGCGATGACAACTG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402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41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AAGGCAGAGAGATTCAC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GACTACATGAGGCTGT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84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85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GAACGTGTATGCCCT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TCCTTCAAAAACATC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84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85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GAACGTGTATGCCCT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TCCTTCAAAAACATC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84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985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GAACGTGTATGCCCT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TCCTTCAAAAACATC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0046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0057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AATTGTGCATTTCTCT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TGACGATAACTGCTT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0547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0559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GAGGTCCGTTGTAGCCA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CACGGAAACGCCTCTAG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3505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3519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TGGTTCGCTAGTTATCA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TTCATTGCAGACCACC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9406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941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AGAAGCTTTGTACC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GTTGTACTGCACAATG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9627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964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ATTCGAAATCACGAT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TCTTCCTTCGTCGTCGT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9627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2964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ATTCGAAATCACGAT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TCTTCCTTCGTCGTCG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1013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102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CATCAATGCGGTTTAAG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TTTTCACGGATTACCC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8131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814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CCTTGAGAACACGAAGA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TATTTGCTGCACCTCT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9312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932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GCTAAAAAGGCCAT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CCACTTACAGTAAAAACG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9312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932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GCTAAAAAGGCCAT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CCACTTACAGTAAAAACG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9398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941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AACGAGGTAATGTCAC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CATCCCACAAGTAACC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42943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4295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CAACAGGAGGAGGTGA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TAAAACATGTAATTGTGATTT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45339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4535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CATCTGGAGATGAGT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ATACAAAATCATGCGC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35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47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AACTTGCCATCATCCCCT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TCAAAATCTTGTGGC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6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7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CAGCAAAGCACCATCA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AGCTGATGATGTCAA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6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7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CAGCAAAGCACCATCA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AGCTGATGATGTCAA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6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097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CAGCAAAGCACCATCA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AGCTGATGATGTCAA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238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2397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GATCGGATCATACCCT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AAAAGAAAGGTGCGAG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9717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973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ATTGACGGATGGCAAA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GTTTTGTTCAGTGGTCA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66603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6661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GCGTTTTCTTTGTCA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CCTGATGGACTTTTTGC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69737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6975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TAGCCAACCCTCGACA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CTCTTCGGGGTTTCGT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83221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8323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GCAATTCGCAACTAAC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TCAACAGAAAATGGCC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1178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118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ATTCTCGTTCTTGCCT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TTGGGGCTGTTTGATA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2805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281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TCTCAAGTATCTATCTCATCAG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TGCTTCCTGACACTGCG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3151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316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GCCTACTCTGTTTTAACTTCT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TGTTACAGTGGGCTT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4098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410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ACCATACTGCCATACG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CCTACCTCAGAACCTT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4937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495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GATTTAGGAGGTCAGTTT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GCCCATTATTTTCCA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5067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5076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TACCACAGTTGGCATT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GATTAACTTGCAACTCAAG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5106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512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AACTCTGATGCTCCC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GTAGACACCCTTATTG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5684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569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AAGGTGGAGGACGGTA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CGAGAAAATGAAATCA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6404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641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AATGGTGATTGTCGT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ACTGTGCTGCGGTTTT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7724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773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GTAGCAAGCAGAGCA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GTTCAGAGAAAATACAATTG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7734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7748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CAATTGTATTTTCTCTGAAC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AAACACAGCCTGGCAT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8085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0810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CACGAAAGCAGTAAAGAA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GCAGATGTGATGATCT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2158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217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TTGGAACGACCAAAA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AAGTGATGGACAAACCT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3841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3853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ACGAATTCAACAACC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CGCCACATTTTCTACC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4197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420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GCTTTGGTTTTTGTGG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ATGCTTTTTGTTTGGCT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189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200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GTAGATGTGACGGTGG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CATGCTCCTACGGCT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217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22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AAGATCAAGCAATG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TCTTGGATCATGTAACG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30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313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TTATCTCCGGTTTTG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TCAACAGCATGACTGAC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664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567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CGGCCTACAAAACGAAA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CATGTGCGTTTCTAAACAC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8375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838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CTCTCCGTCGTCTTCT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GGCTTCTTCTCCAACT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9862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987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AAAACATATTGCTTTTTC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CATGATCAGCGTCTT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28498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2851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TCTTAACCGTTTTTGC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GGCGCTACAGTTTAATC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0533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054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GACAGGTTAGTGAATG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AAGATCGACCCATCAG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161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1623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AAACGATGGAACCACGC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GAGCTTGCAGATTTTC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8974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8991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ATCCATATCCGGGCTGTG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CCTCCTACCATGATTCC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2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5302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5303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CTGATGTGATTGTACAGA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ACCCGCATTTAAGAA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5302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5303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CTGATGTGATTGTACAGA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ACCCGCATTTAAGAA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6457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647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GATATCTTCGGATCG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CCGAATTTGCGAACT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6457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647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GATATCTTCGGATCG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CCGAATTTGCGAACT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8942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895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GACGATTTTGACATGTAACGA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GAGAAAGAATACTAAAATTGT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8942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3895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GACGATTTTGACATGTAACGA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GAGAAAGAATACTAAAATTGT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8059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8069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GATGAGCTGGGCAAACA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ACGTCCACCCTCTATT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8072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4808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CAATGAAGGACCAGTTG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CGTGAACGTGGAGTAAA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61945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6195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TTTTCTGTAGACTTGGC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CACAAGTTATGTTGCTGTT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0266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027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GTATTTGGAGCTTACCG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CTTCAGCTGTTTCTGC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3943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3957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AGTACCAAGCCCTCAC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TGAACATCATTTGGCT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4299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4311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TCTGAAACCTCCTGATGA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GGTTGCAAATGTTGTG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67315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7674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TTATACTAAGCGACGC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GGAGTTCAATACGACGG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4157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417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ACACGTGAGCGAGCTT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TTCAAGCCATGTCCTCT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8558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8567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GTTCTTGGAACCTGGA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GGTGGTGTGAGTGACGA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9105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8911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GTGAGACGTAACGAA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ACTTGTCCACAGGGC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1450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1464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CAGGTTCACTCCCATCA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AGGGAATGATTTTTGCTG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5240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5253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GGATGTGGATGCTT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AGGTACGTGACTGC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61447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615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TCAAGAACGATGGGGAA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CTTACCATTTGCAGCGA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3801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381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TCGAAGAAGCTCACAG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TCCGGTTGGTTCTGTT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3801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381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TCGAAGAAGCTCACAGC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TTCCGGTTGGTTCTGTT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25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39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TAGCTTCGTTTCACGG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TTTTTGTCGGTAACTAAAT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5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6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CGAAGAAAGGACAGAGC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GAGCAAGCACGAGATCA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6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7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CGATCTGCTGATCTCG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TAAAACGACGTCGGA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63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37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CGATCTGCTGATCTCG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TAAAACGACGTCGGA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688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69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TCACACCTACAAAAATGA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TGGTAGTTGTTGTTGTCAC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747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04759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TATCTTGAGGAGCCGT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GGAAACAAAAACGACCAA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07400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075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AAAACCAAAGGAAATCAA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ACCGTTTTGATCCCC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0740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075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CAAAGGAAATCAAGGGGA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TACCGTTTTGATCCCCA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2190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220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AATGCTTCAGTGACAG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ATGAGGGACGTTGCATCT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2283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2299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TCAAGCAACCACCCAAT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AAGGCATATGGTTAGTT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3888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390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GAGTTGGAGAGCGAATA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CTTCGGAATCGTTACAC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4990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500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GAAGCGACGACTACTGA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GTGATCGATCGAGAGAG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6456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647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AACTGAGGCTATTGCTGG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GTTCCTGCAAAATGGGT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7355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7367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GGAAGGTCTGTTCCCAACT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ACAGCAGAAGAAGCAATG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7365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17376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ATTGCTTCTTCTGCTGT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CCAGTCCAGATGTGATCC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21049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211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TCCGGTCTCAGTAGTCGC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GTCACAGACTCCCCGTCAT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A0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27981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2281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GTGAATTGGCTTGGTTTGA</w:t>
            </w:r>
          </w:p>
        </w:tc>
        <w:tc>
          <w:tcPr>
            <w:tcW w:w="34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CCTCCTGAACTTCCCGTA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widowControl/>
      <w:spacing w:lineRule="auto" w:line="360"/>
      <w:ind w:firstLine="20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chy@mail.hzau.edu.cn" TargetMode="External"/><Relationship Id="rId3" Type="http://schemas.openxmlformats.org/officeDocument/2006/relationships/hyperlink" Target="mailto:zypiao@sy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5:43:00Z</dcterms:created>
  <dc:creator>google1563601589</dc:creator>
  <dc:description/>
  <cp:keywords/>
  <dc:language>en-US</dc:language>
  <cp:lastModifiedBy>goc</cp:lastModifiedBy>
  <dcterms:modified xsi:type="dcterms:W3CDTF">2020-05-30T08:2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